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872842" w14:textId="4DFBF975" w:rsidR="00C678C1" w:rsidRPr="00C678C1" w:rsidRDefault="00C678C1" w:rsidP="00C678C1">
      <w:pPr>
        <w:pStyle w:val="Caption"/>
        <w:keepNext/>
        <w:spacing w:line="360" w:lineRule="auto"/>
        <w:rPr>
          <w:b/>
          <w:bCs/>
          <w:i w:val="0"/>
          <w:iCs w:val="0"/>
          <w:color w:val="auto"/>
          <w:sz w:val="22"/>
          <w:szCs w:val="22"/>
          <w:lang w:val="en-GB"/>
        </w:rPr>
      </w:pPr>
      <w:r w:rsidRPr="00C678C1">
        <w:rPr>
          <w:b/>
          <w:bCs/>
          <w:i w:val="0"/>
          <w:iCs w:val="0"/>
          <w:color w:val="auto"/>
          <w:sz w:val="22"/>
          <w:szCs w:val="22"/>
          <w:lang w:val="en-GB"/>
        </w:rPr>
        <w:t>ADDITIONAL FILE 1</w:t>
      </w:r>
    </w:p>
    <w:p w14:paraId="448B4131" w14:textId="3A7D9B1D" w:rsidR="00C678C1" w:rsidRPr="00C678C1" w:rsidRDefault="00C65DE8" w:rsidP="00C678C1">
      <w:pPr>
        <w:pStyle w:val="Caption"/>
        <w:keepNext/>
        <w:spacing w:line="360" w:lineRule="auto"/>
        <w:rPr>
          <w:color w:val="auto"/>
          <w:lang w:val="en-GB"/>
        </w:rPr>
      </w:pPr>
      <w:bookmarkStart w:id="0" w:name="_GoBack"/>
      <w:r>
        <w:rPr>
          <w:b/>
          <w:bCs/>
          <w:i w:val="0"/>
          <w:iCs w:val="0"/>
          <w:color w:val="auto"/>
          <w:sz w:val="22"/>
          <w:szCs w:val="22"/>
          <w:lang w:val="en-GB"/>
        </w:rPr>
        <w:t>Additional</w:t>
      </w:r>
      <w:r w:rsidR="00C678C1" w:rsidRPr="00C678C1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Table 1. </w:t>
      </w:r>
      <w:r w:rsidR="00251738" w:rsidRPr="00251738">
        <w:rPr>
          <w:b/>
          <w:bCs/>
          <w:i w:val="0"/>
          <w:iCs w:val="0"/>
          <w:color w:val="auto"/>
          <w:sz w:val="22"/>
          <w:szCs w:val="22"/>
          <w:lang w:val="en-GB"/>
        </w:rPr>
        <w:t>Variables and their associations with Plasmodium qPCR positive results and logistic regression models for the cohort</w:t>
      </w:r>
      <w:r w:rsidR="005E75CB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 of travellers arriving by plane</w:t>
      </w:r>
      <w:r w:rsidR="00251738" w:rsidRPr="00251738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. </w:t>
      </w:r>
      <w:bookmarkEnd w:id="0"/>
    </w:p>
    <w:tbl>
      <w:tblPr>
        <w:tblStyle w:val="TableGrid"/>
        <w:tblW w:w="13326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3260"/>
        <w:gridCol w:w="1475"/>
        <w:gridCol w:w="1361"/>
        <w:gridCol w:w="2126"/>
        <w:gridCol w:w="1843"/>
      </w:tblGrid>
      <w:tr w:rsidR="00C678C1" w:rsidRPr="0004041B" w14:paraId="3EA0A9EE" w14:textId="77777777" w:rsidTr="002532C0">
        <w:trPr>
          <w:jc w:val="center"/>
        </w:trPr>
        <w:tc>
          <w:tcPr>
            <w:tcW w:w="6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50DCFCF" w14:textId="77777777" w:rsidR="00C678C1" w:rsidRPr="0004041B" w:rsidRDefault="00C678C1" w:rsidP="00971323">
            <w:pPr>
              <w:spacing w:line="360" w:lineRule="auto"/>
              <w:rPr>
                <w:b/>
                <w:bCs/>
                <w:lang w:val="en-GB"/>
              </w:rPr>
            </w:pPr>
            <w:r w:rsidRPr="0004041B">
              <w:rPr>
                <w:b/>
                <w:bCs/>
                <w:lang w:val="en-GB"/>
              </w:rPr>
              <w:t>Variable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EA3088" w14:textId="77777777" w:rsidR="00C678C1" w:rsidRPr="0004041B" w:rsidRDefault="00C678C1" w:rsidP="00971323">
            <w:pPr>
              <w:spacing w:line="360" w:lineRule="auto"/>
              <w:rPr>
                <w:b/>
                <w:bCs/>
                <w:lang w:val="en-GB"/>
              </w:rPr>
            </w:pPr>
            <w:r w:rsidRPr="0004041B">
              <w:rPr>
                <w:b/>
                <w:bCs/>
                <w:lang w:val="en-GB"/>
              </w:rPr>
              <w:t>qPCR positive</w:t>
            </w:r>
          </w:p>
          <w:p w14:paraId="7C54C6AA" w14:textId="77777777" w:rsidR="00C678C1" w:rsidRPr="0004041B" w:rsidRDefault="00C678C1" w:rsidP="00971323">
            <w:pPr>
              <w:spacing w:line="360" w:lineRule="auto"/>
              <w:rPr>
                <w:b/>
                <w:bCs/>
                <w:lang w:val="en-GB"/>
              </w:rPr>
            </w:pPr>
            <w:r w:rsidRPr="0004041B">
              <w:rPr>
                <w:b/>
                <w:bCs/>
                <w:lang w:val="en-GB"/>
              </w:rPr>
              <w:t>n (%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567239" w14:textId="4CFADA6D" w:rsidR="00C678C1" w:rsidRPr="0004041B" w:rsidRDefault="00C678C1" w:rsidP="00971323">
            <w:pPr>
              <w:spacing w:line="360" w:lineRule="auto"/>
              <w:rPr>
                <w:b/>
                <w:bCs/>
                <w:lang w:val="en-GB"/>
              </w:rPr>
            </w:pPr>
            <w:r w:rsidRPr="0004041B">
              <w:rPr>
                <w:b/>
                <w:bCs/>
                <w:lang w:val="en-GB"/>
              </w:rPr>
              <w:t>Association p-value</w:t>
            </w:r>
            <w:r w:rsidR="002532C0">
              <w:rPr>
                <w:b/>
                <w:bCs/>
                <w:lang w:val="en-GB"/>
              </w:rPr>
              <w:t>*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68E853" w14:textId="77777777" w:rsidR="00C678C1" w:rsidRDefault="00C678C1" w:rsidP="00971323">
            <w:pPr>
              <w:spacing w:line="360" w:lineRule="auto"/>
              <w:rPr>
                <w:b/>
                <w:bCs/>
                <w:lang w:val="en-GB"/>
              </w:rPr>
            </w:pPr>
            <w:r w:rsidRPr="0004041B">
              <w:rPr>
                <w:b/>
                <w:bCs/>
                <w:lang w:val="en-GB"/>
              </w:rPr>
              <w:t>Univaria</w:t>
            </w:r>
            <w:r>
              <w:rPr>
                <w:b/>
                <w:bCs/>
                <w:lang w:val="en-GB"/>
              </w:rPr>
              <w:t>te</w:t>
            </w:r>
          </w:p>
          <w:p w14:paraId="39A5760B" w14:textId="77777777" w:rsidR="00C678C1" w:rsidRPr="0004041B" w:rsidRDefault="00C678C1" w:rsidP="00971323">
            <w:pPr>
              <w:spacing w:line="360" w:lineRule="auto"/>
              <w:rPr>
                <w:b/>
                <w:bCs/>
                <w:highlight w:val="green"/>
                <w:lang w:val="en-GB"/>
              </w:rPr>
            </w:pPr>
            <w:r w:rsidRPr="0004041B">
              <w:rPr>
                <w:b/>
                <w:bCs/>
                <w:lang w:val="en-GB"/>
              </w:rPr>
              <w:t>OR (95 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BAE5F30" w14:textId="77777777" w:rsidR="00C678C1" w:rsidRDefault="00C678C1" w:rsidP="00971323">
            <w:pPr>
              <w:spacing w:line="360" w:lineRule="auto"/>
              <w:rPr>
                <w:b/>
                <w:bCs/>
                <w:lang w:val="en-GB"/>
              </w:rPr>
            </w:pPr>
            <w:r w:rsidRPr="0004041B">
              <w:rPr>
                <w:b/>
                <w:bCs/>
                <w:lang w:val="en-GB"/>
              </w:rPr>
              <w:t>Multivaria</w:t>
            </w:r>
            <w:r>
              <w:rPr>
                <w:b/>
                <w:bCs/>
                <w:lang w:val="en-GB"/>
              </w:rPr>
              <w:t>te</w:t>
            </w:r>
          </w:p>
          <w:p w14:paraId="0B866A17" w14:textId="77777777" w:rsidR="00C678C1" w:rsidRPr="0004041B" w:rsidRDefault="00C678C1" w:rsidP="00971323">
            <w:pPr>
              <w:spacing w:line="360" w:lineRule="auto"/>
              <w:rPr>
                <w:b/>
                <w:bCs/>
                <w:lang w:val="en-GB"/>
              </w:rPr>
            </w:pPr>
            <w:r w:rsidRPr="0004041B">
              <w:rPr>
                <w:b/>
                <w:bCs/>
                <w:lang w:val="en-GB"/>
              </w:rPr>
              <w:t>aOR (95 % CI)</w:t>
            </w:r>
            <w:r w:rsidRPr="0004041B">
              <w:rPr>
                <w:b/>
                <w:bCs/>
                <w:vertAlign w:val="superscript"/>
                <w:lang w:val="en-GB"/>
              </w:rPr>
              <w:t>#</w:t>
            </w:r>
          </w:p>
        </w:tc>
      </w:tr>
      <w:tr w:rsidR="00C678C1" w:rsidRPr="0004041B" w14:paraId="4E255677" w14:textId="77777777" w:rsidTr="001461AB">
        <w:trPr>
          <w:jc w:val="center"/>
        </w:trPr>
        <w:tc>
          <w:tcPr>
            <w:tcW w:w="3261" w:type="dxa"/>
            <w:vMerge w:val="restart"/>
            <w:tcBorders>
              <w:top w:val="single" w:sz="4" w:space="0" w:color="auto"/>
              <w:left w:val="nil"/>
              <w:bottom w:val="nil"/>
            </w:tcBorders>
          </w:tcPr>
          <w:p w14:paraId="34A3E46E" w14:textId="77777777" w:rsidR="00C678C1" w:rsidRPr="0004041B" w:rsidRDefault="00C678C1" w:rsidP="00971323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Sex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14:paraId="0E7F290E" w14:textId="035DD7D2" w:rsidR="00C678C1" w:rsidRPr="0004041B" w:rsidRDefault="00D77A64" w:rsidP="00971323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Fema</w:t>
            </w:r>
            <w:r w:rsidR="00C678C1" w:rsidRPr="0004041B">
              <w:rPr>
                <w:lang w:val="en-GB"/>
              </w:rPr>
              <w:t>le</w:t>
            </w:r>
          </w:p>
        </w:tc>
        <w:tc>
          <w:tcPr>
            <w:tcW w:w="1475" w:type="dxa"/>
            <w:tcBorders>
              <w:top w:val="single" w:sz="4" w:space="0" w:color="auto"/>
              <w:bottom w:val="nil"/>
            </w:tcBorders>
          </w:tcPr>
          <w:p w14:paraId="3F56B070" w14:textId="5BDFEAB8" w:rsidR="00C678C1" w:rsidRPr="0004041B" w:rsidRDefault="00D77A64" w:rsidP="00971323">
            <w:pPr>
              <w:spacing w:line="360" w:lineRule="auto"/>
              <w:rPr>
                <w:lang w:val="en-GB"/>
              </w:rPr>
            </w:pPr>
            <w:r w:rsidRPr="0004041B">
              <w:rPr>
                <w:lang w:val="en-GB"/>
              </w:rPr>
              <w:t>2 (7)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bottom w:val="nil"/>
            </w:tcBorders>
          </w:tcPr>
          <w:p w14:paraId="7BBB94EC" w14:textId="77777777" w:rsidR="00C678C1" w:rsidRPr="0004041B" w:rsidRDefault="00C678C1" w:rsidP="00971323">
            <w:pPr>
              <w:spacing w:line="360" w:lineRule="auto"/>
              <w:rPr>
                <w:lang w:val="en-GB"/>
              </w:rPr>
            </w:pPr>
            <w:r w:rsidRPr="0004041B">
              <w:rPr>
                <w:lang w:val="en-GB"/>
              </w:rPr>
              <w:t>0.6324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664D1293" w14:textId="462EF4F3" w:rsidR="00C678C1" w:rsidRPr="0004041B" w:rsidRDefault="00D77A64" w:rsidP="00971323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r</w:t>
            </w:r>
            <w:r w:rsidRPr="00847BC8">
              <w:rPr>
                <w:lang w:val="en-GB"/>
              </w:rPr>
              <w:t>eference group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  <w:right w:val="nil"/>
            </w:tcBorders>
          </w:tcPr>
          <w:p w14:paraId="35CE8086" w14:textId="2B267ED7" w:rsidR="00C678C1" w:rsidRPr="0004041B" w:rsidRDefault="00D77A64" w:rsidP="00971323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r</w:t>
            </w:r>
            <w:r w:rsidRPr="00847BC8">
              <w:rPr>
                <w:lang w:val="en-GB"/>
              </w:rPr>
              <w:t>eference group</w:t>
            </w:r>
          </w:p>
        </w:tc>
      </w:tr>
      <w:tr w:rsidR="00C678C1" w:rsidRPr="0004041B" w14:paraId="40F57500" w14:textId="77777777" w:rsidTr="001461AB">
        <w:trPr>
          <w:jc w:val="center"/>
        </w:trPr>
        <w:tc>
          <w:tcPr>
            <w:tcW w:w="3261" w:type="dxa"/>
            <w:vMerge/>
            <w:tcBorders>
              <w:top w:val="nil"/>
              <w:left w:val="nil"/>
              <w:bottom w:val="nil"/>
            </w:tcBorders>
          </w:tcPr>
          <w:p w14:paraId="0972FF81" w14:textId="77777777" w:rsidR="00C678C1" w:rsidRPr="0004041B" w:rsidRDefault="00C678C1" w:rsidP="00971323">
            <w:pPr>
              <w:spacing w:line="360" w:lineRule="auto"/>
              <w:rPr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1BC0BD66" w14:textId="45253928" w:rsidR="00C678C1" w:rsidRPr="0004041B" w:rsidRDefault="00D77A64" w:rsidP="00971323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Ma</w:t>
            </w:r>
            <w:r w:rsidR="00C678C1" w:rsidRPr="0004041B">
              <w:rPr>
                <w:lang w:val="en-GB"/>
              </w:rPr>
              <w:t>le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4C2EBB1C" w14:textId="383C810A" w:rsidR="00C678C1" w:rsidRPr="0004041B" w:rsidRDefault="00D77A64" w:rsidP="00971323">
            <w:pPr>
              <w:spacing w:line="360" w:lineRule="auto"/>
              <w:rPr>
                <w:lang w:val="en-GB"/>
              </w:rPr>
            </w:pPr>
            <w:r w:rsidRPr="0004041B">
              <w:rPr>
                <w:lang w:val="en-GB"/>
              </w:rPr>
              <w:t>16 (4)</w:t>
            </w:r>
          </w:p>
        </w:tc>
        <w:tc>
          <w:tcPr>
            <w:tcW w:w="1361" w:type="dxa"/>
            <w:vMerge/>
            <w:tcBorders>
              <w:top w:val="nil"/>
              <w:bottom w:val="nil"/>
            </w:tcBorders>
          </w:tcPr>
          <w:p w14:paraId="37CCFED5" w14:textId="77777777" w:rsidR="00C678C1" w:rsidRPr="0004041B" w:rsidRDefault="00C678C1" w:rsidP="00971323">
            <w:pPr>
              <w:spacing w:line="360" w:lineRule="auto"/>
              <w:rPr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E590D2A" w14:textId="518DC0EC" w:rsidR="00C678C1" w:rsidRPr="0004041B" w:rsidRDefault="00D77A64" w:rsidP="00971323">
            <w:pPr>
              <w:spacing w:line="360" w:lineRule="auto"/>
              <w:rPr>
                <w:lang w:val="en-GB"/>
              </w:rPr>
            </w:pPr>
            <w:r w:rsidRPr="0004041B">
              <w:rPr>
                <w:lang w:val="en-GB"/>
              </w:rPr>
              <w:t>0.62 (0.13, 2.82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495AF1A7" w14:textId="2B8F1507" w:rsidR="00C678C1" w:rsidRPr="0004041B" w:rsidRDefault="00D77A64" w:rsidP="00971323">
            <w:pPr>
              <w:spacing w:line="360" w:lineRule="auto"/>
              <w:rPr>
                <w:lang w:val="en-GB"/>
              </w:rPr>
            </w:pPr>
            <w:r w:rsidRPr="0004041B">
              <w:rPr>
                <w:lang w:val="en-GB"/>
              </w:rPr>
              <w:t>0.54 (0.11, 2.66)</w:t>
            </w:r>
          </w:p>
        </w:tc>
      </w:tr>
      <w:tr w:rsidR="00C678C1" w:rsidRPr="0004041B" w14:paraId="3E433D6C" w14:textId="77777777" w:rsidTr="001461AB">
        <w:trPr>
          <w:jc w:val="center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</w:tcBorders>
          </w:tcPr>
          <w:p w14:paraId="239658F8" w14:textId="77777777" w:rsidR="00C678C1" w:rsidRPr="0004041B" w:rsidRDefault="00C678C1" w:rsidP="00971323">
            <w:pPr>
              <w:spacing w:line="360" w:lineRule="auto"/>
              <w:rPr>
                <w:lang w:val="en-GB"/>
              </w:rPr>
            </w:pPr>
            <w:r w:rsidRPr="0004041B">
              <w:rPr>
                <w:lang w:val="en-GB"/>
              </w:rPr>
              <w:t>Age (years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59DFDF02" w14:textId="77777777" w:rsidR="00C678C1" w:rsidRPr="0004041B" w:rsidRDefault="00C678C1" w:rsidP="00971323">
            <w:pPr>
              <w:spacing w:line="360" w:lineRule="auto"/>
              <w:rPr>
                <w:rFonts w:cstheme="minorHAnsi"/>
                <w:lang w:val="en-GB"/>
              </w:rPr>
            </w:pPr>
            <w:r w:rsidRPr="0004041B">
              <w:rPr>
                <w:lang w:val="en-GB"/>
              </w:rPr>
              <w:t>15 to 29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7C7B436A" w14:textId="77777777" w:rsidR="00C678C1" w:rsidRPr="0004041B" w:rsidRDefault="00C678C1" w:rsidP="00971323">
            <w:pPr>
              <w:spacing w:line="360" w:lineRule="auto"/>
              <w:rPr>
                <w:lang w:val="en-GB"/>
              </w:rPr>
            </w:pPr>
            <w:r w:rsidRPr="0004041B">
              <w:rPr>
                <w:lang w:val="en-GB"/>
              </w:rPr>
              <w:t>1 (2)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1FD624BC" w14:textId="77777777" w:rsidR="00C678C1" w:rsidRPr="0004041B" w:rsidRDefault="00C678C1" w:rsidP="00971323">
            <w:pPr>
              <w:spacing w:line="360" w:lineRule="auto"/>
              <w:rPr>
                <w:lang w:val="en-GB"/>
              </w:rPr>
            </w:pPr>
            <w:r w:rsidRPr="0004041B">
              <w:rPr>
                <w:lang w:val="en-GB"/>
              </w:rPr>
              <w:t>0.487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754BF113" w14:textId="33EBBEB1" w:rsidR="00C678C1" w:rsidRPr="0004041B" w:rsidRDefault="00D77A64" w:rsidP="00971323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r</w:t>
            </w:r>
            <w:r w:rsidRPr="00847BC8">
              <w:rPr>
                <w:lang w:val="en-GB"/>
              </w:rPr>
              <w:t>eference group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6C4941" w14:textId="1D80B4EA" w:rsidR="00C678C1" w:rsidRPr="0004041B" w:rsidRDefault="00D77A64" w:rsidP="00971323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r</w:t>
            </w:r>
            <w:r w:rsidRPr="00847BC8">
              <w:rPr>
                <w:lang w:val="en-GB"/>
              </w:rPr>
              <w:t>eference group</w:t>
            </w:r>
          </w:p>
        </w:tc>
      </w:tr>
      <w:tr w:rsidR="00C678C1" w:rsidRPr="0004041B" w14:paraId="773F453D" w14:textId="77777777" w:rsidTr="001461AB">
        <w:trPr>
          <w:jc w:val="center"/>
        </w:trPr>
        <w:tc>
          <w:tcPr>
            <w:tcW w:w="3261" w:type="dxa"/>
            <w:vMerge/>
            <w:tcBorders>
              <w:top w:val="nil"/>
              <w:left w:val="nil"/>
              <w:bottom w:val="nil"/>
            </w:tcBorders>
          </w:tcPr>
          <w:p w14:paraId="349826FC" w14:textId="77777777" w:rsidR="00C678C1" w:rsidRPr="0004041B" w:rsidRDefault="00C678C1" w:rsidP="00971323">
            <w:pPr>
              <w:spacing w:line="360" w:lineRule="auto"/>
              <w:rPr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4C1C67B7" w14:textId="77777777" w:rsidR="00C678C1" w:rsidRPr="0004041B" w:rsidRDefault="00C678C1" w:rsidP="00971323">
            <w:pPr>
              <w:spacing w:line="360" w:lineRule="auto"/>
              <w:rPr>
                <w:rFonts w:cstheme="minorHAnsi"/>
                <w:lang w:val="en-GB"/>
              </w:rPr>
            </w:pPr>
            <w:r w:rsidRPr="0004041B">
              <w:rPr>
                <w:rFonts w:cstheme="minorHAnsi"/>
                <w:lang w:val="en-GB"/>
              </w:rPr>
              <w:t>≥30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78C3ACF8" w14:textId="77777777" w:rsidR="00C678C1" w:rsidRPr="0004041B" w:rsidRDefault="00C678C1" w:rsidP="00971323">
            <w:pPr>
              <w:spacing w:line="360" w:lineRule="auto"/>
              <w:rPr>
                <w:lang w:val="en-GB"/>
              </w:rPr>
            </w:pPr>
            <w:r w:rsidRPr="0004041B">
              <w:rPr>
                <w:lang w:val="en-GB"/>
              </w:rPr>
              <w:t>17 (5)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05CFAFF7" w14:textId="77777777" w:rsidR="00C678C1" w:rsidRPr="0004041B" w:rsidRDefault="00C678C1" w:rsidP="00971323">
            <w:pPr>
              <w:spacing w:line="360" w:lineRule="auto"/>
              <w:rPr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0B9E529A" w14:textId="77777777" w:rsidR="00C678C1" w:rsidRPr="0004041B" w:rsidRDefault="00C678C1" w:rsidP="00971323">
            <w:pPr>
              <w:spacing w:line="360" w:lineRule="auto"/>
              <w:rPr>
                <w:lang w:val="en-GB"/>
              </w:rPr>
            </w:pPr>
            <w:r w:rsidRPr="0004041B">
              <w:rPr>
                <w:lang w:val="en-GB"/>
              </w:rPr>
              <w:t>2.77 (0.36, 21.27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3D39671" w14:textId="77777777" w:rsidR="00C678C1" w:rsidRPr="0004041B" w:rsidRDefault="00C678C1" w:rsidP="00971323">
            <w:pPr>
              <w:spacing w:line="360" w:lineRule="auto"/>
              <w:rPr>
                <w:lang w:val="en-GB"/>
              </w:rPr>
            </w:pPr>
            <w:r w:rsidRPr="0004041B">
              <w:rPr>
                <w:lang w:val="en-GB"/>
              </w:rPr>
              <w:t>2.20 (0.28, 17.37)</w:t>
            </w:r>
          </w:p>
        </w:tc>
      </w:tr>
      <w:tr w:rsidR="00C678C1" w:rsidRPr="0004041B" w14:paraId="19EEE7B2" w14:textId="77777777" w:rsidTr="001461AB">
        <w:trPr>
          <w:jc w:val="center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502D58" w14:textId="615BF1F3" w:rsidR="00C678C1" w:rsidRPr="0004041B" w:rsidRDefault="002532C0" w:rsidP="00971323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O</w:t>
            </w:r>
            <w:r w:rsidR="00C678C1" w:rsidRPr="0004041B">
              <w:rPr>
                <w:lang w:val="en-GB"/>
              </w:rPr>
              <w:t>rigin (arriving from)</w:t>
            </w:r>
            <w:r w:rsidR="00C678C1" w:rsidRPr="0004041B">
              <w:rPr>
                <w:vertAlign w:val="superscript"/>
                <w:lang w:val="en-GB"/>
              </w:rPr>
              <w:t>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BE8704C" w14:textId="5E23FBAE" w:rsidR="00C678C1" w:rsidRPr="0004041B" w:rsidRDefault="00C678C1" w:rsidP="00971323">
            <w:pPr>
              <w:spacing w:line="360" w:lineRule="auto"/>
              <w:rPr>
                <w:rFonts w:cstheme="minorHAnsi"/>
                <w:lang w:val="en-GB"/>
              </w:rPr>
            </w:pPr>
            <w:r w:rsidRPr="0004041B">
              <w:rPr>
                <w:rFonts w:cstheme="minorHAnsi"/>
                <w:lang w:val="en-GB"/>
              </w:rPr>
              <w:t>Low</w:t>
            </w:r>
            <w:r w:rsidR="001461AB">
              <w:rPr>
                <w:rFonts w:cstheme="minorHAnsi"/>
                <w:lang w:val="en-GB"/>
              </w:rPr>
              <w:t xml:space="preserve"> </w:t>
            </w:r>
            <w:r w:rsidRPr="0004041B">
              <w:rPr>
                <w:rFonts w:cstheme="minorHAnsi"/>
                <w:lang w:val="en-GB"/>
              </w:rPr>
              <w:t xml:space="preserve">incidence </w:t>
            </w:r>
            <w:r w:rsidR="001461AB">
              <w:rPr>
                <w:rFonts w:cstheme="minorHAnsi"/>
                <w:lang w:val="en-GB"/>
              </w:rPr>
              <w:t xml:space="preserve">PNG </w:t>
            </w:r>
            <w:r w:rsidRPr="0004041B">
              <w:rPr>
                <w:rFonts w:cstheme="minorHAnsi"/>
                <w:lang w:val="en-GB"/>
              </w:rPr>
              <w:t>province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6F28D997" w14:textId="77777777" w:rsidR="00C678C1" w:rsidRPr="0004041B" w:rsidRDefault="00C678C1" w:rsidP="00971323">
            <w:pPr>
              <w:spacing w:line="360" w:lineRule="auto"/>
              <w:rPr>
                <w:lang w:val="en-GB"/>
              </w:rPr>
            </w:pPr>
            <w:r w:rsidRPr="0004041B">
              <w:rPr>
                <w:lang w:val="en-GB"/>
              </w:rPr>
              <w:t>3 (2)</w:t>
            </w: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3068B9" w14:textId="77777777" w:rsidR="00C678C1" w:rsidRPr="0004041B" w:rsidRDefault="00C678C1" w:rsidP="00971323">
            <w:pPr>
              <w:spacing w:line="360" w:lineRule="auto"/>
              <w:rPr>
                <w:color w:val="FF0000"/>
                <w:lang w:val="en-GB"/>
              </w:rPr>
            </w:pPr>
            <w:r w:rsidRPr="0004041B">
              <w:rPr>
                <w:lang w:val="en-GB"/>
              </w:rPr>
              <w:t>0.29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E4638" w14:textId="10E04158" w:rsidR="00C678C1" w:rsidRPr="0004041B" w:rsidRDefault="00D77A64" w:rsidP="00971323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r</w:t>
            </w:r>
            <w:r w:rsidRPr="00847BC8">
              <w:rPr>
                <w:lang w:val="en-GB"/>
              </w:rPr>
              <w:t>eference grou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890FC" w14:textId="176F26EF" w:rsidR="00C678C1" w:rsidRPr="0004041B" w:rsidRDefault="00D77A64" w:rsidP="00971323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r</w:t>
            </w:r>
            <w:r w:rsidRPr="00847BC8">
              <w:rPr>
                <w:lang w:val="en-GB"/>
              </w:rPr>
              <w:t>eference group</w:t>
            </w:r>
          </w:p>
        </w:tc>
      </w:tr>
      <w:tr w:rsidR="00C678C1" w:rsidRPr="0004041B" w14:paraId="0044B4BF" w14:textId="77777777" w:rsidTr="001461AB">
        <w:trPr>
          <w:jc w:val="center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3B4A76" w14:textId="77777777" w:rsidR="00C678C1" w:rsidRPr="0004041B" w:rsidRDefault="00C678C1" w:rsidP="00971323">
            <w:pPr>
              <w:spacing w:line="360" w:lineRule="auto"/>
              <w:rPr>
                <w:lang w:val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6A496E9" w14:textId="59C6BE0E" w:rsidR="00C678C1" w:rsidRPr="0004041B" w:rsidRDefault="00C678C1" w:rsidP="00971323">
            <w:pPr>
              <w:spacing w:line="360" w:lineRule="auto"/>
              <w:rPr>
                <w:rFonts w:cstheme="minorHAnsi"/>
                <w:lang w:val="en-GB"/>
              </w:rPr>
            </w:pPr>
            <w:r w:rsidRPr="0004041B">
              <w:rPr>
                <w:rFonts w:cstheme="minorHAnsi"/>
                <w:lang w:val="en-GB"/>
              </w:rPr>
              <w:t xml:space="preserve">Medium incidence </w:t>
            </w:r>
            <w:r w:rsidR="001461AB">
              <w:rPr>
                <w:rFonts w:cstheme="minorHAnsi"/>
                <w:lang w:val="en-GB"/>
              </w:rPr>
              <w:t xml:space="preserve">PNG </w:t>
            </w:r>
            <w:r w:rsidRPr="0004041B">
              <w:rPr>
                <w:rFonts w:cstheme="minorHAnsi"/>
                <w:lang w:val="en-GB"/>
              </w:rPr>
              <w:t>province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533E6733" w14:textId="77777777" w:rsidR="00C678C1" w:rsidRPr="0004041B" w:rsidRDefault="00C678C1" w:rsidP="00971323">
            <w:pPr>
              <w:spacing w:line="360" w:lineRule="auto"/>
              <w:rPr>
                <w:lang w:val="en-GB"/>
              </w:rPr>
            </w:pPr>
            <w:r w:rsidRPr="0004041B">
              <w:rPr>
                <w:lang w:val="en-GB"/>
              </w:rPr>
              <w:t>7 (6)</w:t>
            </w: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09E15A" w14:textId="77777777" w:rsidR="00C678C1" w:rsidRPr="0004041B" w:rsidRDefault="00C678C1" w:rsidP="00971323">
            <w:pPr>
              <w:spacing w:line="360" w:lineRule="auto"/>
              <w:rPr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6FAA9" w14:textId="77777777" w:rsidR="00C678C1" w:rsidRPr="0004041B" w:rsidRDefault="00C678C1" w:rsidP="00971323">
            <w:pPr>
              <w:spacing w:line="360" w:lineRule="auto"/>
              <w:rPr>
                <w:lang w:val="en-GB"/>
              </w:rPr>
            </w:pPr>
            <w:r w:rsidRPr="0004041B">
              <w:rPr>
                <w:lang w:val="en-GB"/>
              </w:rPr>
              <w:t>2.02 (0.49, 8.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AEB62" w14:textId="77777777" w:rsidR="00C678C1" w:rsidRPr="0004041B" w:rsidRDefault="00C678C1" w:rsidP="00971323">
            <w:pPr>
              <w:spacing w:line="360" w:lineRule="auto"/>
              <w:rPr>
                <w:lang w:val="en-GB"/>
              </w:rPr>
            </w:pPr>
            <w:r w:rsidRPr="0004041B">
              <w:rPr>
                <w:lang w:val="en-GB"/>
              </w:rPr>
              <w:t>2.15 (0.49, 9.42)</w:t>
            </w:r>
          </w:p>
        </w:tc>
      </w:tr>
      <w:tr w:rsidR="00C678C1" w:rsidRPr="0004041B" w14:paraId="1D338FA9" w14:textId="77777777" w:rsidTr="001461AB">
        <w:trPr>
          <w:jc w:val="center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D6A1F5" w14:textId="77777777" w:rsidR="00C678C1" w:rsidRPr="0004041B" w:rsidRDefault="00C678C1" w:rsidP="00971323">
            <w:pPr>
              <w:spacing w:line="360" w:lineRule="auto"/>
              <w:rPr>
                <w:lang w:val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310120A" w14:textId="55EE7DC6" w:rsidR="00C678C1" w:rsidRPr="0004041B" w:rsidRDefault="00C678C1" w:rsidP="00971323">
            <w:pPr>
              <w:spacing w:line="360" w:lineRule="auto"/>
              <w:rPr>
                <w:rFonts w:cstheme="minorHAnsi"/>
                <w:lang w:val="en-GB"/>
              </w:rPr>
            </w:pPr>
            <w:r w:rsidRPr="0004041B">
              <w:rPr>
                <w:rFonts w:cstheme="minorHAnsi"/>
                <w:lang w:val="en-GB"/>
              </w:rPr>
              <w:t xml:space="preserve">High incidence </w:t>
            </w:r>
            <w:r w:rsidR="001461AB">
              <w:rPr>
                <w:rFonts w:cstheme="minorHAnsi"/>
                <w:lang w:val="en-GB"/>
              </w:rPr>
              <w:t xml:space="preserve">PNG </w:t>
            </w:r>
            <w:r w:rsidRPr="0004041B">
              <w:rPr>
                <w:rFonts w:cstheme="minorHAnsi"/>
                <w:lang w:val="en-GB"/>
              </w:rPr>
              <w:t>province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2A90F049" w14:textId="77777777" w:rsidR="00C678C1" w:rsidRPr="0004041B" w:rsidRDefault="00C678C1" w:rsidP="00971323">
            <w:pPr>
              <w:spacing w:line="360" w:lineRule="auto"/>
              <w:rPr>
                <w:lang w:val="en-GB"/>
              </w:rPr>
            </w:pPr>
            <w:r w:rsidRPr="0004041B">
              <w:rPr>
                <w:lang w:val="en-GB"/>
              </w:rPr>
              <w:t>8 (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55EF484" w14:textId="77777777" w:rsidR="00C678C1" w:rsidRPr="0004041B" w:rsidRDefault="00C678C1" w:rsidP="00971323">
            <w:pPr>
              <w:spacing w:line="360" w:lineRule="auto"/>
              <w:rPr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7372E" w14:textId="77777777" w:rsidR="00C678C1" w:rsidRPr="0004041B" w:rsidRDefault="00C678C1" w:rsidP="00971323">
            <w:pPr>
              <w:spacing w:line="360" w:lineRule="auto"/>
              <w:rPr>
                <w:lang w:val="en-GB"/>
              </w:rPr>
            </w:pPr>
            <w:r w:rsidRPr="0004041B">
              <w:rPr>
                <w:lang w:val="en-GB"/>
              </w:rPr>
              <w:t>2.48 (0.64, 9.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CC7A3" w14:textId="77777777" w:rsidR="00C678C1" w:rsidRPr="0004041B" w:rsidRDefault="00C678C1" w:rsidP="00971323">
            <w:pPr>
              <w:spacing w:line="360" w:lineRule="auto"/>
              <w:rPr>
                <w:lang w:val="en-GB"/>
              </w:rPr>
            </w:pPr>
            <w:r w:rsidRPr="0004041B">
              <w:rPr>
                <w:lang w:val="en-GB"/>
              </w:rPr>
              <w:t>2.62 (0.65, 10.61)</w:t>
            </w:r>
          </w:p>
        </w:tc>
      </w:tr>
      <w:tr w:rsidR="00C678C1" w:rsidRPr="0004041B" w14:paraId="0C4D9CC3" w14:textId="77777777" w:rsidTr="001461AB">
        <w:trPr>
          <w:jc w:val="center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E1AF8E5" w14:textId="5C3FE3D9" w:rsidR="00C678C1" w:rsidRPr="0004041B" w:rsidRDefault="00C678C1" w:rsidP="00971323">
            <w:pPr>
              <w:spacing w:line="360" w:lineRule="auto"/>
              <w:rPr>
                <w:lang w:val="en-GB"/>
              </w:rPr>
            </w:pPr>
            <w:r w:rsidRPr="0004041B">
              <w:rPr>
                <w:lang w:val="en-GB"/>
              </w:rPr>
              <w:t xml:space="preserve">Time </w:t>
            </w:r>
            <w:r w:rsidR="002532C0">
              <w:rPr>
                <w:lang w:val="en-GB"/>
              </w:rPr>
              <w:t xml:space="preserve">away from </w:t>
            </w:r>
            <w:r w:rsidRPr="0004041B">
              <w:rPr>
                <w:lang w:val="en-GB"/>
              </w:rPr>
              <w:t>Lihir   (days)</w:t>
            </w:r>
            <w:r w:rsidRPr="0004041B">
              <w:rPr>
                <w:vertAlign w:val="superscript"/>
                <w:lang w:val="en-GB"/>
              </w:rPr>
              <w:t>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BCB535D" w14:textId="77777777" w:rsidR="00C678C1" w:rsidRPr="0004041B" w:rsidRDefault="00C678C1" w:rsidP="00971323">
            <w:pPr>
              <w:spacing w:line="360" w:lineRule="auto"/>
              <w:rPr>
                <w:rFonts w:cstheme="minorHAnsi"/>
                <w:lang w:val="en-GB"/>
              </w:rPr>
            </w:pPr>
            <w:r w:rsidRPr="0004041B">
              <w:rPr>
                <w:rFonts w:cstheme="minorHAnsi"/>
                <w:lang w:val="en-GB"/>
              </w:rPr>
              <w:t>&gt;12 to 3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5249FF62" w14:textId="77777777" w:rsidR="00C678C1" w:rsidRPr="0004041B" w:rsidRDefault="00C678C1" w:rsidP="00971323">
            <w:pPr>
              <w:spacing w:line="360" w:lineRule="auto"/>
              <w:rPr>
                <w:lang w:val="en-GB"/>
              </w:rPr>
            </w:pPr>
            <w:r w:rsidRPr="0004041B">
              <w:rPr>
                <w:lang w:val="en-GB"/>
              </w:rPr>
              <w:t>15 (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BD74251" w14:textId="77777777" w:rsidR="00C678C1" w:rsidRPr="0004041B" w:rsidRDefault="00C678C1" w:rsidP="00971323">
            <w:pPr>
              <w:spacing w:line="360" w:lineRule="auto"/>
              <w:rPr>
                <w:lang w:val="en-GB"/>
              </w:rPr>
            </w:pPr>
            <w:r w:rsidRPr="0004041B">
              <w:rPr>
                <w:lang w:val="en-GB"/>
              </w:rPr>
              <w:t>0.60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1816F7" w14:textId="000BED61" w:rsidR="00C678C1" w:rsidRPr="0004041B" w:rsidRDefault="00D77A64" w:rsidP="00971323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r</w:t>
            </w:r>
            <w:r w:rsidRPr="00847BC8">
              <w:rPr>
                <w:lang w:val="en-GB"/>
              </w:rPr>
              <w:t>eference grou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35A6D3" w14:textId="6867C3C0" w:rsidR="00C678C1" w:rsidRPr="0004041B" w:rsidRDefault="00D77A64" w:rsidP="00971323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r</w:t>
            </w:r>
            <w:r w:rsidRPr="00847BC8">
              <w:rPr>
                <w:lang w:val="en-GB"/>
              </w:rPr>
              <w:t>eference group</w:t>
            </w:r>
          </w:p>
        </w:tc>
      </w:tr>
      <w:tr w:rsidR="00C678C1" w:rsidRPr="0004041B" w14:paraId="78771992" w14:textId="77777777" w:rsidTr="001461AB">
        <w:trPr>
          <w:jc w:val="center"/>
        </w:trPr>
        <w:tc>
          <w:tcPr>
            <w:tcW w:w="3261" w:type="dxa"/>
            <w:vMerge/>
            <w:tcBorders>
              <w:top w:val="nil"/>
              <w:left w:val="nil"/>
              <w:bottom w:val="nil"/>
            </w:tcBorders>
          </w:tcPr>
          <w:p w14:paraId="1883897C" w14:textId="77777777" w:rsidR="00C678C1" w:rsidRPr="0004041B" w:rsidRDefault="00C678C1" w:rsidP="00971323">
            <w:pPr>
              <w:spacing w:line="360" w:lineRule="auto"/>
              <w:rPr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093E06B5" w14:textId="77777777" w:rsidR="00C678C1" w:rsidRPr="0004041B" w:rsidRDefault="00C678C1" w:rsidP="00971323">
            <w:pPr>
              <w:spacing w:line="360" w:lineRule="auto"/>
              <w:rPr>
                <w:rFonts w:cstheme="minorHAnsi"/>
                <w:lang w:val="en-GB"/>
              </w:rPr>
            </w:pPr>
            <w:r w:rsidRPr="0004041B">
              <w:rPr>
                <w:rFonts w:cstheme="minorHAnsi"/>
                <w:lang w:val="en-GB"/>
              </w:rPr>
              <w:t>32 to 90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2B940B1F" w14:textId="77777777" w:rsidR="00C678C1" w:rsidRPr="0004041B" w:rsidRDefault="00C678C1" w:rsidP="00971323">
            <w:pPr>
              <w:spacing w:line="360" w:lineRule="auto"/>
              <w:rPr>
                <w:lang w:val="en-GB"/>
              </w:rPr>
            </w:pPr>
            <w:r w:rsidRPr="0004041B">
              <w:rPr>
                <w:lang w:val="en-GB"/>
              </w:rPr>
              <w:t>1 (6)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97B7508" w14:textId="77777777" w:rsidR="00C678C1" w:rsidRPr="0004041B" w:rsidRDefault="00C678C1" w:rsidP="00971323">
            <w:pPr>
              <w:spacing w:line="360" w:lineRule="auto"/>
              <w:rPr>
                <w:b/>
                <w:bCs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045ACC4" w14:textId="77777777" w:rsidR="00C678C1" w:rsidRPr="0004041B" w:rsidRDefault="00C678C1" w:rsidP="00971323">
            <w:pPr>
              <w:spacing w:line="360" w:lineRule="auto"/>
              <w:rPr>
                <w:lang w:val="en-GB"/>
              </w:rPr>
            </w:pPr>
            <w:r w:rsidRPr="0004041B">
              <w:rPr>
                <w:lang w:val="en-GB"/>
              </w:rPr>
              <w:t>1.30 (0.16, 10.44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4C01B484" w14:textId="77777777" w:rsidR="00C678C1" w:rsidRPr="0004041B" w:rsidRDefault="00C678C1" w:rsidP="00971323">
            <w:pPr>
              <w:spacing w:line="360" w:lineRule="auto"/>
              <w:rPr>
                <w:lang w:val="en-GB"/>
              </w:rPr>
            </w:pPr>
            <w:r w:rsidRPr="0004041B">
              <w:rPr>
                <w:lang w:val="en-GB"/>
              </w:rPr>
              <w:t>1.43 (0.17, 12.07)</w:t>
            </w:r>
          </w:p>
        </w:tc>
      </w:tr>
      <w:tr w:rsidR="00C678C1" w:rsidRPr="0004041B" w14:paraId="57F425A5" w14:textId="77777777" w:rsidTr="001461AB">
        <w:trPr>
          <w:jc w:val="center"/>
        </w:trPr>
        <w:tc>
          <w:tcPr>
            <w:tcW w:w="3261" w:type="dxa"/>
            <w:vMerge/>
            <w:tcBorders>
              <w:top w:val="nil"/>
              <w:left w:val="nil"/>
              <w:bottom w:val="nil"/>
            </w:tcBorders>
          </w:tcPr>
          <w:p w14:paraId="0C1CEC48" w14:textId="77777777" w:rsidR="00C678C1" w:rsidRPr="0004041B" w:rsidRDefault="00C678C1" w:rsidP="00971323">
            <w:pPr>
              <w:spacing w:line="360" w:lineRule="auto"/>
              <w:rPr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4CA12B8C" w14:textId="77777777" w:rsidR="00C678C1" w:rsidRPr="0004041B" w:rsidRDefault="00C678C1" w:rsidP="00971323">
            <w:pPr>
              <w:spacing w:line="360" w:lineRule="auto"/>
              <w:rPr>
                <w:rFonts w:cstheme="minorHAnsi"/>
                <w:lang w:val="en-GB"/>
              </w:rPr>
            </w:pPr>
            <w:r w:rsidRPr="0004041B">
              <w:rPr>
                <w:rFonts w:cstheme="minorHAnsi"/>
                <w:lang w:val="en-GB"/>
              </w:rPr>
              <w:t>91 or more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5E1065D6" w14:textId="77777777" w:rsidR="00C678C1" w:rsidRPr="0004041B" w:rsidRDefault="00C678C1" w:rsidP="00971323">
            <w:pPr>
              <w:spacing w:line="360" w:lineRule="auto"/>
              <w:rPr>
                <w:lang w:val="en-GB"/>
              </w:rPr>
            </w:pPr>
            <w:r w:rsidRPr="0004041B">
              <w:rPr>
                <w:lang w:val="en-GB"/>
              </w:rPr>
              <w:t>2 (6)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361FA3A0" w14:textId="77777777" w:rsidR="00C678C1" w:rsidRPr="0004041B" w:rsidRDefault="00C678C1" w:rsidP="00971323">
            <w:pPr>
              <w:spacing w:line="360" w:lineRule="auto"/>
              <w:rPr>
                <w:b/>
                <w:bCs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6D505A4" w14:textId="77777777" w:rsidR="00C678C1" w:rsidRPr="0004041B" w:rsidRDefault="00C678C1" w:rsidP="00971323">
            <w:pPr>
              <w:spacing w:line="360" w:lineRule="auto"/>
              <w:rPr>
                <w:lang w:val="en-GB"/>
              </w:rPr>
            </w:pPr>
            <w:r w:rsidRPr="0004041B">
              <w:rPr>
                <w:lang w:val="en-GB"/>
              </w:rPr>
              <w:t>1.53 (0.33, 7.00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65466095" w14:textId="77777777" w:rsidR="00C678C1" w:rsidRPr="0004041B" w:rsidRDefault="00C678C1" w:rsidP="00971323">
            <w:pPr>
              <w:spacing w:line="360" w:lineRule="auto"/>
              <w:rPr>
                <w:lang w:val="en-GB"/>
              </w:rPr>
            </w:pPr>
            <w:r w:rsidRPr="0004041B">
              <w:rPr>
                <w:lang w:val="en-GB"/>
              </w:rPr>
              <w:t>3.19 (0.62, 16.35)</w:t>
            </w:r>
          </w:p>
        </w:tc>
      </w:tr>
      <w:tr w:rsidR="001461AB" w:rsidRPr="00C65DE8" w14:paraId="56CBA091" w14:textId="77777777" w:rsidTr="00585F03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</w:tcBorders>
          </w:tcPr>
          <w:p w14:paraId="78D9F4D0" w14:textId="44E96E92" w:rsidR="001461AB" w:rsidRPr="0004041B" w:rsidRDefault="001461AB" w:rsidP="001461AB">
            <w:pPr>
              <w:spacing w:line="360" w:lineRule="auto"/>
              <w:rPr>
                <w:lang w:val="en-GB"/>
              </w:rPr>
            </w:pPr>
            <w:r w:rsidRPr="0004041B">
              <w:rPr>
                <w:lang w:val="en-GB"/>
              </w:rPr>
              <w:t xml:space="preserve">Place while </w:t>
            </w:r>
            <w:r>
              <w:rPr>
                <w:lang w:val="en-GB"/>
              </w:rPr>
              <w:t>o</w:t>
            </w:r>
            <w:r w:rsidRPr="0004041B">
              <w:rPr>
                <w:lang w:val="en-GB"/>
              </w:rPr>
              <w:t>n Lihir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5C91CCC4" w14:textId="4A43A32A" w:rsidR="001461AB" w:rsidRPr="0004041B" w:rsidRDefault="001461AB" w:rsidP="001461AB">
            <w:pPr>
              <w:spacing w:line="360" w:lineRule="auto"/>
              <w:rPr>
                <w:rFonts w:cstheme="minorHAnsi"/>
                <w:lang w:val="en-GB"/>
              </w:rPr>
            </w:pPr>
            <w:r w:rsidRPr="0004041B">
              <w:rPr>
                <w:rFonts w:cstheme="minorHAnsi"/>
                <w:lang w:val="en-GB"/>
              </w:rPr>
              <w:t>Mine accommodation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6069691F" w14:textId="1FD77114" w:rsidR="001461AB" w:rsidRPr="0004041B" w:rsidRDefault="001461AB" w:rsidP="001461AB">
            <w:pPr>
              <w:spacing w:line="360" w:lineRule="auto"/>
              <w:rPr>
                <w:lang w:val="en-GB"/>
              </w:rPr>
            </w:pPr>
            <w:r w:rsidRPr="0004041B">
              <w:rPr>
                <w:lang w:val="en-GB"/>
              </w:rPr>
              <w:t>18 (5)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46F2B602" w14:textId="2719D88B" w:rsidR="001461AB" w:rsidRPr="0004041B" w:rsidRDefault="001461AB" w:rsidP="001461AB">
            <w:pPr>
              <w:spacing w:line="360" w:lineRule="auto"/>
              <w:rPr>
                <w:b/>
                <w:bCs/>
                <w:lang w:val="en-GB"/>
              </w:rPr>
            </w:pPr>
            <w:r w:rsidRPr="0004041B">
              <w:rPr>
                <w:lang w:val="en-GB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83D4C35" w14:textId="259522E4" w:rsidR="001461AB" w:rsidRPr="0004041B" w:rsidRDefault="001461AB" w:rsidP="001461AB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r</w:t>
            </w:r>
            <w:r w:rsidRPr="00847BC8">
              <w:rPr>
                <w:lang w:val="en-GB"/>
              </w:rPr>
              <w:t>eference group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3" w:type="dxa"/>
            <w:vMerge w:val="restart"/>
            <w:tcBorders>
              <w:top w:val="nil"/>
              <w:right w:val="nil"/>
            </w:tcBorders>
          </w:tcPr>
          <w:p w14:paraId="12A17329" w14:textId="2BD79D60" w:rsidR="001461AB" w:rsidRPr="0004041B" w:rsidRDefault="001461AB" w:rsidP="001461AB">
            <w:pPr>
              <w:spacing w:line="360" w:lineRule="auto"/>
              <w:rPr>
                <w:lang w:val="en-GB"/>
              </w:rPr>
            </w:pPr>
            <w:r w:rsidRPr="001461AB">
              <w:rPr>
                <w:lang w:val="en-GB"/>
              </w:rPr>
              <w:t xml:space="preserve">not considered for this analysis </w:t>
            </w:r>
          </w:p>
        </w:tc>
      </w:tr>
      <w:tr w:rsidR="001461AB" w:rsidRPr="0004041B" w14:paraId="51C6BF02" w14:textId="77777777" w:rsidTr="00585F03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</w:tcBorders>
          </w:tcPr>
          <w:p w14:paraId="056E3A60" w14:textId="77777777" w:rsidR="001461AB" w:rsidRPr="0004041B" w:rsidRDefault="001461AB" w:rsidP="001461AB">
            <w:pPr>
              <w:spacing w:line="360" w:lineRule="auto"/>
              <w:rPr>
                <w:lang w:val="en-GB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70C23B15" w14:textId="6CC01D6D" w:rsidR="001461AB" w:rsidRPr="0004041B" w:rsidRDefault="001461AB" w:rsidP="001461AB">
            <w:pPr>
              <w:spacing w:line="360" w:lineRule="auto"/>
              <w:rPr>
                <w:rFonts w:cstheme="minorHAnsi"/>
                <w:lang w:val="en-GB"/>
              </w:rPr>
            </w:pPr>
            <w:r w:rsidRPr="0004041B">
              <w:rPr>
                <w:rFonts w:cstheme="minorHAnsi"/>
                <w:lang w:val="en-GB"/>
              </w:rPr>
              <w:t>Londolovit Town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66617609" w14:textId="2135C1F4" w:rsidR="001461AB" w:rsidRPr="0004041B" w:rsidRDefault="001461AB" w:rsidP="001461AB">
            <w:pPr>
              <w:spacing w:line="360" w:lineRule="auto"/>
              <w:rPr>
                <w:lang w:val="en-GB"/>
              </w:rPr>
            </w:pPr>
            <w:r w:rsidRPr="0004041B">
              <w:rPr>
                <w:lang w:val="en-GB"/>
              </w:rPr>
              <w:t>0 (0)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43FA1634" w14:textId="77777777" w:rsidR="001461AB" w:rsidRPr="0004041B" w:rsidRDefault="001461AB" w:rsidP="001461AB">
            <w:pPr>
              <w:spacing w:line="360" w:lineRule="auto"/>
              <w:rPr>
                <w:b/>
                <w:bCs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C32A80C" w14:textId="0003A22D" w:rsidR="001461AB" w:rsidRPr="0004041B" w:rsidRDefault="001461AB" w:rsidP="001461AB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 (-)</w:t>
            </w:r>
          </w:p>
        </w:tc>
        <w:tc>
          <w:tcPr>
            <w:tcW w:w="1843" w:type="dxa"/>
            <w:vMerge/>
            <w:tcBorders>
              <w:bottom w:val="nil"/>
              <w:right w:val="nil"/>
            </w:tcBorders>
          </w:tcPr>
          <w:p w14:paraId="6E65C86C" w14:textId="77777777" w:rsidR="001461AB" w:rsidRPr="0004041B" w:rsidRDefault="001461AB" w:rsidP="001461AB">
            <w:pPr>
              <w:spacing w:line="360" w:lineRule="auto"/>
              <w:rPr>
                <w:lang w:val="en-GB"/>
              </w:rPr>
            </w:pPr>
          </w:p>
        </w:tc>
      </w:tr>
      <w:tr w:rsidR="001461AB" w:rsidRPr="00C65DE8" w14:paraId="2AE4B858" w14:textId="77777777" w:rsidTr="009D0E00">
        <w:trPr>
          <w:jc w:val="center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550BE6" w14:textId="2DF106AA" w:rsidR="001461AB" w:rsidRPr="0004041B" w:rsidRDefault="001461AB" w:rsidP="00971323">
            <w:pPr>
              <w:spacing w:line="360" w:lineRule="auto"/>
              <w:rPr>
                <w:lang w:val="en-GB"/>
              </w:rPr>
            </w:pPr>
            <w:r w:rsidRPr="0004041B">
              <w:rPr>
                <w:lang w:val="en-GB"/>
              </w:rPr>
              <w:t xml:space="preserve">Intention </w:t>
            </w:r>
            <w:r>
              <w:rPr>
                <w:lang w:val="en-GB"/>
              </w:rPr>
              <w:t>of the visit</w:t>
            </w:r>
            <w:r w:rsidRPr="0004041B">
              <w:rPr>
                <w:vertAlign w:val="superscript"/>
                <w:lang w:val="en-GB"/>
              </w:rPr>
              <w:t>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5B6520A" w14:textId="77777777" w:rsidR="001461AB" w:rsidRPr="0004041B" w:rsidRDefault="001461AB" w:rsidP="00971323">
            <w:pPr>
              <w:spacing w:line="360" w:lineRule="auto"/>
              <w:rPr>
                <w:rFonts w:cstheme="minorHAnsi"/>
                <w:lang w:val="en-GB"/>
              </w:rPr>
            </w:pPr>
            <w:r w:rsidRPr="0004041B">
              <w:rPr>
                <w:rFonts w:cstheme="minorHAnsi"/>
                <w:color w:val="000000"/>
                <w:lang w:val="en-GB"/>
              </w:rPr>
              <w:t>Mine worker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6E764184" w14:textId="77777777" w:rsidR="001461AB" w:rsidRPr="0004041B" w:rsidRDefault="001461AB" w:rsidP="00971323">
            <w:pPr>
              <w:spacing w:line="360" w:lineRule="auto"/>
              <w:rPr>
                <w:lang w:val="en-GB"/>
              </w:rPr>
            </w:pPr>
            <w:r w:rsidRPr="0004041B">
              <w:rPr>
                <w:lang w:val="en-GB"/>
              </w:rPr>
              <w:t>18 (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9BC56C5" w14:textId="77777777" w:rsidR="001461AB" w:rsidRPr="0004041B" w:rsidRDefault="001461AB" w:rsidP="00971323">
            <w:pPr>
              <w:spacing w:line="360" w:lineRule="auto"/>
              <w:rPr>
                <w:lang w:val="en-GB"/>
              </w:rPr>
            </w:pPr>
            <w:r w:rsidRPr="0004041B">
              <w:rPr>
                <w:lang w:val="en-GB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599A1B" w14:textId="67488C2E" w:rsidR="001461AB" w:rsidRPr="0004041B" w:rsidRDefault="001461AB" w:rsidP="00971323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r</w:t>
            </w:r>
            <w:r w:rsidRPr="00847BC8">
              <w:rPr>
                <w:lang w:val="en-GB"/>
              </w:rPr>
              <w:t>eference group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</w:tcPr>
          <w:p w14:paraId="5D79F624" w14:textId="491CA946" w:rsidR="001461AB" w:rsidRPr="0004041B" w:rsidRDefault="001461AB" w:rsidP="00971323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not considered for this analysis</w:t>
            </w:r>
          </w:p>
        </w:tc>
      </w:tr>
      <w:tr w:rsidR="001461AB" w:rsidRPr="0004041B" w14:paraId="5406CB8A" w14:textId="77777777" w:rsidTr="009D0E00">
        <w:trPr>
          <w:jc w:val="center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80C5B6" w14:textId="77777777" w:rsidR="001461AB" w:rsidRPr="0004041B" w:rsidRDefault="001461AB" w:rsidP="00971323">
            <w:pPr>
              <w:spacing w:line="360" w:lineRule="auto"/>
              <w:rPr>
                <w:lang w:val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E2DA45F" w14:textId="5225F36B" w:rsidR="001461AB" w:rsidRPr="0004041B" w:rsidRDefault="001461AB" w:rsidP="00971323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T</w:t>
            </w:r>
            <w:r w:rsidRPr="0004041B">
              <w:rPr>
                <w:rFonts w:cstheme="minorHAnsi"/>
                <w:color w:val="000000"/>
                <w:lang w:val="en-GB"/>
              </w:rPr>
              <w:t xml:space="preserve">rading </w:t>
            </w:r>
            <w:r>
              <w:rPr>
                <w:rFonts w:cstheme="minorHAnsi"/>
                <w:color w:val="000000"/>
                <w:lang w:val="en-GB"/>
              </w:rPr>
              <w:t xml:space="preserve">unrelated to </w:t>
            </w:r>
            <w:r w:rsidRPr="0004041B">
              <w:rPr>
                <w:rFonts w:cstheme="minorHAnsi"/>
                <w:color w:val="000000"/>
                <w:lang w:val="en-GB"/>
              </w:rPr>
              <w:t>min</w:t>
            </w:r>
            <w:r>
              <w:rPr>
                <w:rFonts w:cstheme="minorHAnsi"/>
                <w:color w:val="000000"/>
                <w:lang w:val="en-GB"/>
              </w:rPr>
              <w:t>i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58078E67" w14:textId="77777777" w:rsidR="001461AB" w:rsidRPr="0004041B" w:rsidRDefault="001461AB" w:rsidP="00971323">
            <w:pPr>
              <w:spacing w:line="360" w:lineRule="auto"/>
              <w:rPr>
                <w:lang w:val="en-GB"/>
              </w:rPr>
            </w:pPr>
            <w:r w:rsidRPr="0004041B">
              <w:rPr>
                <w:lang w:val="en-GB"/>
              </w:rPr>
              <w:t>0 (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4EEE09B" w14:textId="77777777" w:rsidR="001461AB" w:rsidRPr="0004041B" w:rsidRDefault="001461AB" w:rsidP="00971323">
            <w:pPr>
              <w:spacing w:line="360" w:lineRule="auto"/>
              <w:rPr>
                <w:b/>
                <w:bCs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2B7652" w14:textId="782E7F14" w:rsidR="001461AB" w:rsidRPr="0004041B" w:rsidRDefault="001461AB" w:rsidP="00971323">
            <w:pPr>
              <w:spacing w:line="360" w:lineRule="auto"/>
              <w:rPr>
                <w:lang w:val="en-GB"/>
              </w:rPr>
            </w:pPr>
            <w:r w:rsidRPr="0004041B">
              <w:rPr>
                <w:lang w:val="en-GB"/>
              </w:rPr>
              <w:t>1</w:t>
            </w:r>
            <w:r>
              <w:rPr>
                <w:lang w:val="en-GB"/>
              </w:rPr>
              <w:t xml:space="preserve"> (-)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5D6703B9" w14:textId="485C3A16" w:rsidR="001461AB" w:rsidRPr="0004041B" w:rsidRDefault="001461AB" w:rsidP="00971323">
            <w:pPr>
              <w:spacing w:line="360" w:lineRule="auto"/>
              <w:rPr>
                <w:lang w:val="en-GB"/>
              </w:rPr>
            </w:pPr>
          </w:p>
        </w:tc>
      </w:tr>
      <w:tr w:rsidR="001461AB" w:rsidRPr="0004041B" w14:paraId="4F54C504" w14:textId="77777777" w:rsidTr="009D0E00">
        <w:trPr>
          <w:jc w:val="center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BB4639" w14:textId="77777777" w:rsidR="001461AB" w:rsidRPr="0004041B" w:rsidRDefault="001461AB" w:rsidP="00971323">
            <w:pPr>
              <w:spacing w:line="360" w:lineRule="auto"/>
              <w:rPr>
                <w:lang w:val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281D16C" w14:textId="77777777" w:rsidR="001461AB" w:rsidRPr="0004041B" w:rsidRDefault="001461AB" w:rsidP="00971323">
            <w:pPr>
              <w:spacing w:line="360" w:lineRule="auto"/>
              <w:rPr>
                <w:rFonts w:cstheme="minorHAnsi"/>
                <w:lang w:val="en-GB"/>
              </w:rPr>
            </w:pPr>
            <w:r w:rsidRPr="0004041B">
              <w:rPr>
                <w:rFonts w:cstheme="minorHAnsi"/>
                <w:color w:val="000000"/>
                <w:lang w:val="en-GB"/>
              </w:rPr>
              <w:t>Other purpos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294BF879" w14:textId="77777777" w:rsidR="001461AB" w:rsidRPr="0004041B" w:rsidRDefault="001461AB" w:rsidP="00971323">
            <w:pPr>
              <w:spacing w:line="360" w:lineRule="auto"/>
              <w:rPr>
                <w:lang w:val="en-GB"/>
              </w:rPr>
            </w:pPr>
            <w:r w:rsidRPr="0004041B">
              <w:rPr>
                <w:lang w:val="en-GB"/>
              </w:rPr>
              <w:t>0 (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288046F" w14:textId="77777777" w:rsidR="001461AB" w:rsidRPr="0004041B" w:rsidRDefault="001461AB" w:rsidP="00971323">
            <w:pPr>
              <w:spacing w:line="360" w:lineRule="auto"/>
              <w:rPr>
                <w:b/>
                <w:bCs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1F054C" w14:textId="5362F4A3" w:rsidR="001461AB" w:rsidRPr="0004041B" w:rsidRDefault="001461AB" w:rsidP="00971323">
            <w:pPr>
              <w:spacing w:line="360" w:lineRule="auto"/>
              <w:rPr>
                <w:lang w:val="en-GB"/>
              </w:rPr>
            </w:pPr>
            <w:r w:rsidRPr="0004041B">
              <w:rPr>
                <w:lang w:val="en-GB"/>
              </w:rPr>
              <w:t>1</w:t>
            </w:r>
            <w:r>
              <w:rPr>
                <w:lang w:val="en-GB"/>
              </w:rPr>
              <w:t xml:space="preserve"> (-)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14:paraId="1C1AE876" w14:textId="152D2D32" w:rsidR="001461AB" w:rsidRPr="0004041B" w:rsidRDefault="001461AB" w:rsidP="00971323">
            <w:pPr>
              <w:spacing w:line="360" w:lineRule="auto"/>
              <w:rPr>
                <w:lang w:val="en-GB"/>
              </w:rPr>
            </w:pPr>
          </w:p>
        </w:tc>
      </w:tr>
      <w:tr w:rsidR="00C678C1" w:rsidRPr="0004041B" w14:paraId="16C3F580" w14:textId="77777777" w:rsidTr="001461AB">
        <w:trPr>
          <w:jc w:val="center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217159B" w14:textId="7AF03173" w:rsidR="00C678C1" w:rsidRPr="0004041B" w:rsidRDefault="00C678C1" w:rsidP="00971323">
            <w:pPr>
              <w:spacing w:line="360" w:lineRule="auto"/>
              <w:rPr>
                <w:lang w:val="en-GB"/>
              </w:rPr>
            </w:pPr>
            <w:r w:rsidRPr="0004041B">
              <w:rPr>
                <w:lang w:val="en-GB"/>
              </w:rPr>
              <w:lastRenderedPageBreak/>
              <w:t xml:space="preserve">Frequency of sleeping under net while </w:t>
            </w:r>
            <w:r w:rsidR="002532C0">
              <w:rPr>
                <w:lang w:val="en-GB"/>
              </w:rPr>
              <w:t>away</w:t>
            </w:r>
            <w:r w:rsidRPr="0004041B">
              <w:rPr>
                <w:lang w:val="en-GB"/>
              </w:rPr>
              <w:t xml:space="preserve"> </w:t>
            </w:r>
            <w:r w:rsidR="001461AB">
              <w:rPr>
                <w:lang w:val="en-GB"/>
              </w:rPr>
              <w:t>from</w:t>
            </w:r>
            <w:r w:rsidRPr="0004041B">
              <w:rPr>
                <w:lang w:val="en-GB"/>
              </w:rPr>
              <w:t xml:space="preserve"> Lihir</w:t>
            </w:r>
            <w:r w:rsidRPr="0004041B">
              <w:rPr>
                <w:vertAlign w:val="superscript"/>
                <w:lang w:val="en-GB"/>
              </w:rPr>
              <w:t xml:space="preserve"> 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AA4850B" w14:textId="77777777" w:rsidR="00C678C1" w:rsidRPr="0004041B" w:rsidRDefault="00C678C1" w:rsidP="00971323">
            <w:pPr>
              <w:spacing w:line="360" w:lineRule="auto"/>
              <w:rPr>
                <w:rFonts w:cstheme="minorHAnsi"/>
                <w:lang w:val="en-GB"/>
              </w:rPr>
            </w:pPr>
            <w:r w:rsidRPr="0004041B">
              <w:rPr>
                <w:rFonts w:cstheme="minorHAnsi"/>
                <w:lang w:val="en-GB"/>
              </w:rPr>
              <w:t>Never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2490D782" w14:textId="77777777" w:rsidR="00C678C1" w:rsidRPr="0004041B" w:rsidRDefault="00C678C1" w:rsidP="00971323">
            <w:pPr>
              <w:spacing w:line="360" w:lineRule="auto"/>
              <w:rPr>
                <w:lang w:val="en-GB"/>
              </w:rPr>
            </w:pPr>
            <w:r w:rsidRPr="0004041B">
              <w:rPr>
                <w:lang w:val="en-GB"/>
              </w:rPr>
              <w:t>10 (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3A85EE8" w14:textId="77777777" w:rsidR="00C678C1" w:rsidRPr="0004041B" w:rsidRDefault="00C678C1" w:rsidP="00971323">
            <w:pPr>
              <w:spacing w:line="360" w:lineRule="auto"/>
              <w:rPr>
                <w:lang w:val="en-GB"/>
              </w:rPr>
            </w:pPr>
            <w:r w:rsidRPr="0004041B">
              <w:rPr>
                <w:lang w:val="en-GB"/>
              </w:rPr>
              <w:t>0.83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D4DCB76" w14:textId="1C0E7A45" w:rsidR="00C678C1" w:rsidRPr="0004041B" w:rsidRDefault="00D77A64" w:rsidP="00971323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r</w:t>
            </w:r>
            <w:r w:rsidRPr="00847BC8">
              <w:rPr>
                <w:lang w:val="en-GB"/>
              </w:rPr>
              <w:t>eference group</w:t>
            </w:r>
            <w:r w:rsidR="00C678C1" w:rsidRPr="0004041B">
              <w:rPr>
                <w:lang w:val="en-GB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835E43" w14:textId="3D3A5416" w:rsidR="00C678C1" w:rsidRPr="0004041B" w:rsidRDefault="00D77A64" w:rsidP="00971323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r</w:t>
            </w:r>
            <w:r w:rsidRPr="00847BC8">
              <w:rPr>
                <w:lang w:val="en-GB"/>
              </w:rPr>
              <w:t>eference group</w:t>
            </w:r>
          </w:p>
        </w:tc>
      </w:tr>
      <w:tr w:rsidR="00C678C1" w:rsidRPr="0004041B" w14:paraId="45E39DC6" w14:textId="77777777" w:rsidTr="001461AB">
        <w:trPr>
          <w:jc w:val="center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ADFC13" w14:textId="77777777" w:rsidR="00C678C1" w:rsidRPr="0004041B" w:rsidRDefault="00C678C1" w:rsidP="00971323">
            <w:pPr>
              <w:spacing w:line="360" w:lineRule="auto"/>
              <w:rPr>
                <w:lang w:val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BAC572C" w14:textId="77777777" w:rsidR="00C678C1" w:rsidRPr="0004041B" w:rsidRDefault="00C678C1" w:rsidP="00971323">
            <w:pPr>
              <w:spacing w:line="360" w:lineRule="auto"/>
              <w:rPr>
                <w:rFonts w:cstheme="minorHAnsi"/>
                <w:lang w:val="en-GB"/>
              </w:rPr>
            </w:pPr>
            <w:r w:rsidRPr="0004041B">
              <w:rPr>
                <w:rFonts w:cstheme="minorHAnsi"/>
                <w:lang w:val="en-GB"/>
              </w:rPr>
              <w:t>Some night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6D98E69C" w14:textId="77777777" w:rsidR="00C678C1" w:rsidRPr="0004041B" w:rsidRDefault="00C678C1" w:rsidP="00971323">
            <w:pPr>
              <w:spacing w:line="360" w:lineRule="auto"/>
              <w:rPr>
                <w:lang w:val="en-GB"/>
              </w:rPr>
            </w:pPr>
            <w:r w:rsidRPr="0004041B">
              <w:rPr>
                <w:lang w:val="en-GB"/>
              </w:rPr>
              <w:t>3 (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DD3CE48" w14:textId="77777777" w:rsidR="00C678C1" w:rsidRPr="0004041B" w:rsidRDefault="00C678C1" w:rsidP="00971323">
            <w:pPr>
              <w:spacing w:line="360" w:lineRule="auto"/>
              <w:rPr>
                <w:b/>
                <w:bCs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9D714D" w14:textId="77777777" w:rsidR="00C678C1" w:rsidRPr="0004041B" w:rsidRDefault="00C678C1" w:rsidP="00971323">
            <w:pPr>
              <w:spacing w:line="360" w:lineRule="auto"/>
              <w:rPr>
                <w:lang w:val="en-GB"/>
              </w:rPr>
            </w:pPr>
            <w:r w:rsidRPr="0004041B">
              <w:rPr>
                <w:lang w:val="en-GB"/>
              </w:rPr>
              <w:t>0.69 (0.19, 2.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108C4F" w14:textId="77777777" w:rsidR="00C678C1" w:rsidRPr="0004041B" w:rsidRDefault="00C678C1" w:rsidP="00971323">
            <w:pPr>
              <w:spacing w:line="360" w:lineRule="auto"/>
              <w:rPr>
                <w:lang w:val="en-GB"/>
              </w:rPr>
            </w:pPr>
            <w:r w:rsidRPr="0004041B">
              <w:rPr>
                <w:lang w:val="en-GB"/>
              </w:rPr>
              <w:t>0.65 (0.17, 2.50)</w:t>
            </w:r>
          </w:p>
        </w:tc>
      </w:tr>
      <w:tr w:rsidR="00C678C1" w:rsidRPr="0004041B" w14:paraId="18264711" w14:textId="77777777" w:rsidTr="001461AB">
        <w:trPr>
          <w:jc w:val="center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287E22" w14:textId="77777777" w:rsidR="00C678C1" w:rsidRPr="0004041B" w:rsidRDefault="00C678C1" w:rsidP="00971323">
            <w:pPr>
              <w:spacing w:line="360" w:lineRule="auto"/>
              <w:rPr>
                <w:lang w:val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47BC9F3" w14:textId="77777777" w:rsidR="00C678C1" w:rsidRPr="0004041B" w:rsidRDefault="00C678C1" w:rsidP="00971323">
            <w:pPr>
              <w:spacing w:line="360" w:lineRule="auto"/>
              <w:rPr>
                <w:rFonts w:cstheme="minorHAnsi"/>
                <w:lang w:val="en-GB"/>
              </w:rPr>
            </w:pPr>
            <w:r w:rsidRPr="0004041B">
              <w:rPr>
                <w:rFonts w:cstheme="minorHAnsi"/>
                <w:lang w:val="en-GB"/>
              </w:rPr>
              <w:t>Most of the night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2BFF42D3" w14:textId="77777777" w:rsidR="00C678C1" w:rsidRPr="0004041B" w:rsidRDefault="00C678C1" w:rsidP="00971323">
            <w:pPr>
              <w:spacing w:line="360" w:lineRule="auto"/>
              <w:rPr>
                <w:lang w:val="en-GB"/>
              </w:rPr>
            </w:pPr>
            <w:r w:rsidRPr="0004041B">
              <w:rPr>
                <w:lang w:val="en-GB"/>
              </w:rPr>
              <w:t>2 (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AB3606E" w14:textId="77777777" w:rsidR="00C678C1" w:rsidRPr="0004041B" w:rsidRDefault="00C678C1" w:rsidP="00971323">
            <w:pPr>
              <w:spacing w:line="360" w:lineRule="auto"/>
              <w:rPr>
                <w:b/>
                <w:bCs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875C9D" w14:textId="77777777" w:rsidR="00C678C1" w:rsidRPr="0004041B" w:rsidRDefault="00C678C1" w:rsidP="00971323">
            <w:pPr>
              <w:spacing w:line="360" w:lineRule="auto"/>
              <w:rPr>
                <w:lang w:val="en-GB"/>
              </w:rPr>
            </w:pPr>
            <w:r w:rsidRPr="0004041B">
              <w:rPr>
                <w:lang w:val="en-GB"/>
              </w:rPr>
              <w:t>1.59 (0.33, 7.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F8C83B" w14:textId="77777777" w:rsidR="00C678C1" w:rsidRPr="0004041B" w:rsidRDefault="00C678C1" w:rsidP="00971323">
            <w:pPr>
              <w:spacing w:line="360" w:lineRule="auto"/>
              <w:rPr>
                <w:lang w:val="en-GB"/>
              </w:rPr>
            </w:pPr>
            <w:r w:rsidRPr="0004041B">
              <w:rPr>
                <w:lang w:val="en-GB"/>
              </w:rPr>
              <w:t>1.31 (0.25, 6.83)</w:t>
            </w:r>
          </w:p>
        </w:tc>
      </w:tr>
      <w:tr w:rsidR="00C678C1" w:rsidRPr="0004041B" w14:paraId="43C0F5D6" w14:textId="77777777" w:rsidTr="00925661">
        <w:trPr>
          <w:jc w:val="center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812388" w14:textId="77777777" w:rsidR="00C678C1" w:rsidRPr="0004041B" w:rsidRDefault="00C678C1" w:rsidP="00971323">
            <w:pPr>
              <w:spacing w:line="360" w:lineRule="auto"/>
              <w:rPr>
                <w:lang w:val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83CCF67" w14:textId="77777777" w:rsidR="00C678C1" w:rsidRPr="0004041B" w:rsidRDefault="00C678C1" w:rsidP="00971323">
            <w:pPr>
              <w:spacing w:line="360" w:lineRule="auto"/>
              <w:rPr>
                <w:rFonts w:cstheme="minorHAnsi"/>
                <w:lang w:val="en-GB"/>
              </w:rPr>
            </w:pPr>
            <w:r w:rsidRPr="0004041B">
              <w:rPr>
                <w:rFonts w:cstheme="minorHAnsi"/>
                <w:lang w:val="en-GB"/>
              </w:rPr>
              <w:t>Alway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7FED88B1" w14:textId="77777777" w:rsidR="00C678C1" w:rsidRPr="0004041B" w:rsidRDefault="00C678C1" w:rsidP="00971323">
            <w:pPr>
              <w:spacing w:line="360" w:lineRule="auto"/>
              <w:rPr>
                <w:lang w:val="en-GB"/>
              </w:rPr>
            </w:pPr>
            <w:r w:rsidRPr="0004041B">
              <w:rPr>
                <w:lang w:val="en-GB"/>
              </w:rPr>
              <w:t>3 (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6A1EC2E" w14:textId="77777777" w:rsidR="00C678C1" w:rsidRPr="0004041B" w:rsidRDefault="00C678C1" w:rsidP="00971323">
            <w:pPr>
              <w:spacing w:line="360" w:lineRule="auto"/>
              <w:rPr>
                <w:b/>
                <w:bCs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EE808C" w14:textId="77777777" w:rsidR="00C678C1" w:rsidRPr="0004041B" w:rsidRDefault="00C678C1" w:rsidP="00971323">
            <w:pPr>
              <w:spacing w:line="360" w:lineRule="auto"/>
              <w:rPr>
                <w:lang w:val="en-GB"/>
              </w:rPr>
            </w:pPr>
            <w:r w:rsidRPr="0004041B">
              <w:rPr>
                <w:lang w:val="en-GB"/>
              </w:rPr>
              <w:t>1.19 (0.32, 4.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C63A8D" w14:textId="4B1D2DCB" w:rsidR="00925661" w:rsidRPr="0004041B" w:rsidRDefault="00C678C1" w:rsidP="00925661">
            <w:pPr>
              <w:spacing w:line="360" w:lineRule="auto"/>
              <w:rPr>
                <w:lang w:val="en-GB"/>
              </w:rPr>
            </w:pPr>
            <w:r w:rsidRPr="0004041B">
              <w:rPr>
                <w:lang w:val="en-GB"/>
              </w:rPr>
              <w:t>0.63 (0.12, 3.29)</w:t>
            </w:r>
          </w:p>
        </w:tc>
      </w:tr>
      <w:tr w:rsidR="00925661" w:rsidRPr="00C65DE8" w14:paraId="0F984D2B" w14:textId="77777777" w:rsidTr="00925661">
        <w:trPr>
          <w:jc w:val="center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44FA91" w14:textId="60D531CD" w:rsidR="00925661" w:rsidRPr="0004041B" w:rsidRDefault="00925661" w:rsidP="00971323">
            <w:pPr>
              <w:spacing w:line="360" w:lineRule="auto"/>
              <w:rPr>
                <w:lang w:val="en-GB"/>
              </w:rPr>
            </w:pPr>
            <w:r w:rsidRPr="0004041B">
              <w:rPr>
                <w:lang w:val="en-GB"/>
              </w:rPr>
              <w:t xml:space="preserve">Slept under net while </w:t>
            </w:r>
            <w:r>
              <w:rPr>
                <w:lang w:val="en-GB"/>
              </w:rPr>
              <w:t>away</w:t>
            </w:r>
            <w:r w:rsidRPr="0004041B">
              <w:rPr>
                <w:lang w:val="en-GB"/>
              </w:rPr>
              <w:t xml:space="preserve"> of Lihir </w:t>
            </w:r>
            <w:r w:rsidRPr="0004041B">
              <w:rPr>
                <w:vertAlign w:val="superscript"/>
                <w:lang w:val="en-GB"/>
              </w:rPr>
              <w:t>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04D69D0" w14:textId="38AC1B33" w:rsidR="00925661" w:rsidRPr="0004041B" w:rsidRDefault="00925661" w:rsidP="00971323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o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24E121F0" w14:textId="3A59C2F0" w:rsidR="00925661" w:rsidRPr="0004041B" w:rsidRDefault="00925661" w:rsidP="00971323">
            <w:pPr>
              <w:spacing w:line="360" w:lineRule="auto"/>
              <w:rPr>
                <w:lang w:val="en-GB"/>
              </w:rPr>
            </w:pPr>
            <w:r w:rsidRPr="0004041B">
              <w:rPr>
                <w:lang w:val="en-GB"/>
              </w:rPr>
              <w:t>10 (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BDFB1B4" w14:textId="282A1070" w:rsidR="00925661" w:rsidRPr="0004041B" w:rsidRDefault="00925661" w:rsidP="00971323">
            <w:pPr>
              <w:spacing w:line="360" w:lineRule="auto"/>
              <w:rPr>
                <w:b/>
                <w:bCs/>
                <w:lang w:val="en-GB"/>
              </w:rPr>
            </w:pPr>
            <w:r w:rsidRPr="0004041B">
              <w:rPr>
                <w:lang w:val="en-GB"/>
              </w:rPr>
              <w:t>0.97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FB12519" w14:textId="2F06CAF7" w:rsidR="00925661" w:rsidRPr="0004041B" w:rsidRDefault="00925661" w:rsidP="00971323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r</w:t>
            </w:r>
            <w:r w:rsidRPr="00847BC8">
              <w:rPr>
                <w:lang w:val="en-GB"/>
              </w:rPr>
              <w:t>eference group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E920B3" w14:textId="19B9339E" w:rsidR="00925661" w:rsidRPr="0004041B" w:rsidRDefault="00925661" w:rsidP="00925661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not considered for this analysis</w:t>
            </w:r>
          </w:p>
        </w:tc>
      </w:tr>
      <w:tr w:rsidR="00925661" w:rsidRPr="00925661" w14:paraId="5D99887E" w14:textId="77777777" w:rsidTr="00925661">
        <w:trPr>
          <w:jc w:val="center"/>
        </w:trPr>
        <w:tc>
          <w:tcPr>
            <w:tcW w:w="32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4ADAF" w14:textId="77777777" w:rsidR="00925661" w:rsidRPr="0004041B" w:rsidRDefault="00925661" w:rsidP="00971323">
            <w:pPr>
              <w:spacing w:line="360" w:lineRule="auto"/>
              <w:rPr>
                <w:lang w:val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7E4EC" w14:textId="0E1532D3" w:rsidR="00925661" w:rsidRPr="0004041B" w:rsidRDefault="00925661" w:rsidP="00971323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Yes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5FD1D" w14:textId="083E69E4" w:rsidR="00925661" w:rsidRPr="0004041B" w:rsidRDefault="00925661" w:rsidP="00971323">
            <w:pPr>
              <w:spacing w:line="360" w:lineRule="auto"/>
              <w:rPr>
                <w:lang w:val="en-GB"/>
              </w:rPr>
            </w:pPr>
            <w:r w:rsidRPr="0004041B">
              <w:rPr>
                <w:lang w:val="en-GB"/>
              </w:rPr>
              <w:t>8 (4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9C110A" w14:textId="77777777" w:rsidR="00925661" w:rsidRPr="0004041B" w:rsidRDefault="00925661" w:rsidP="00971323">
            <w:pPr>
              <w:spacing w:line="360" w:lineRule="auto"/>
              <w:rPr>
                <w:b/>
                <w:bCs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65566" w14:textId="4B62AB7B" w:rsidR="00925661" w:rsidRPr="0004041B" w:rsidRDefault="00925661" w:rsidP="00971323">
            <w:pPr>
              <w:spacing w:line="360" w:lineRule="auto"/>
              <w:rPr>
                <w:lang w:val="en-GB"/>
              </w:rPr>
            </w:pPr>
            <w:r w:rsidRPr="0004041B">
              <w:rPr>
                <w:lang w:val="en-GB"/>
              </w:rPr>
              <w:t>0.99 (0.38, 2.55)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46D656" w14:textId="77777777" w:rsidR="00925661" w:rsidRPr="0004041B" w:rsidRDefault="00925661" w:rsidP="00925661">
            <w:pPr>
              <w:spacing w:line="360" w:lineRule="auto"/>
              <w:rPr>
                <w:lang w:val="en-GB"/>
              </w:rPr>
            </w:pPr>
          </w:p>
        </w:tc>
      </w:tr>
    </w:tbl>
    <w:p w14:paraId="03EB3590" w14:textId="53C39B74" w:rsidR="00C678C1" w:rsidRPr="0004041B" w:rsidRDefault="00C678C1" w:rsidP="00C678C1">
      <w:pPr>
        <w:spacing w:line="360" w:lineRule="auto"/>
        <w:rPr>
          <w:lang w:val="en-GB"/>
        </w:rPr>
      </w:pPr>
      <w:r w:rsidRPr="0004041B">
        <w:rPr>
          <w:lang w:val="en-GB"/>
        </w:rPr>
        <w:t xml:space="preserve">Abbreviations: aOR = adjusted odds ratio, OR = odds ratio, PNG = Papua New Guinea, qPCR = quantitative polymerase chain reaction. </w:t>
      </w:r>
      <w:r w:rsidRPr="0004041B">
        <w:rPr>
          <w:vertAlign w:val="superscript"/>
          <w:lang w:val="en-GB"/>
        </w:rPr>
        <w:t>a</w:t>
      </w:r>
      <w:r w:rsidRPr="0004041B">
        <w:rPr>
          <w:lang w:val="en-GB"/>
        </w:rPr>
        <w:t xml:space="preserve">n = 376 (5.0% </w:t>
      </w:r>
      <w:r w:rsidR="002532C0">
        <w:rPr>
          <w:lang w:val="en-GB"/>
        </w:rPr>
        <w:t>m</w:t>
      </w:r>
      <w:r w:rsidRPr="0004041B">
        <w:rPr>
          <w:lang w:val="en-GB"/>
        </w:rPr>
        <w:t xml:space="preserve">issing), </w:t>
      </w:r>
      <w:r w:rsidRPr="0004041B">
        <w:rPr>
          <w:vertAlign w:val="superscript"/>
          <w:lang w:val="en-GB"/>
        </w:rPr>
        <w:t>b</w:t>
      </w:r>
      <w:r w:rsidRPr="0004041B">
        <w:rPr>
          <w:lang w:val="en-GB"/>
        </w:rPr>
        <w:t xml:space="preserve">n = 392 (1.0 % missing), </w:t>
      </w:r>
      <w:r w:rsidRPr="0004041B">
        <w:rPr>
          <w:vertAlign w:val="superscript"/>
          <w:lang w:val="en-GB"/>
        </w:rPr>
        <w:t>c</w:t>
      </w:r>
      <w:r w:rsidRPr="0004041B">
        <w:rPr>
          <w:lang w:val="en-GB"/>
        </w:rPr>
        <w:t xml:space="preserve">n = 381 (3.8% missing), </w:t>
      </w:r>
      <w:r w:rsidRPr="0004041B">
        <w:rPr>
          <w:vertAlign w:val="superscript"/>
          <w:lang w:val="en-GB"/>
        </w:rPr>
        <w:t>d</w:t>
      </w:r>
      <w:r w:rsidRPr="0004041B">
        <w:rPr>
          <w:lang w:val="en-GB"/>
        </w:rPr>
        <w:t>n = 393 (0.7% missing).</w:t>
      </w:r>
      <w:r w:rsidR="002532C0">
        <w:rPr>
          <w:lang w:val="en-GB"/>
        </w:rPr>
        <w:t xml:space="preserve"> *</w:t>
      </w:r>
      <w:r w:rsidR="002532C0" w:rsidRPr="0004041B">
        <w:rPr>
          <w:lang w:val="en-GB"/>
        </w:rPr>
        <w:t>significance level set at 0.05</w:t>
      </w:r>
      <w:r w:rsidR="002532C0">
        <w:rPr>
          <w:lang w:val="en-GB"/>
        </w:rPr>
        <w:t>.</w:t>
      </w:r>
      <w:r w:rsidR="002532C0" w:rsidRPr="0004041B">
        <w:rPr>
          <w:lang w:val="en-GB"/>
        </w:rPr>
        <w:t xml:space="preserve"> </w:t>
      </w:r>
      <w:r w:rsidRPr="0004041B">
        <w:rPr>
          <w:vertAlign w:val="superscript"/>
          <w:lang w:val="en-GB"/>
        </w:rPr>
        <w:t>#</w:t>
      </w:r>
      <w:r w:rsidRPr="0004041B">
        <w:rPr>
          <w:lang w:val="en-GB"/>
        </w:rPr>
        <w:t>multivaria</w:t>
      </w:r>
      <w:r>
        <w:rPr>
          <w:lang w:val="en-GB"/>
        </w:rPr>
        <w:t>te</w:t>
      </w:r>
      <w:r w:rsidRPr="0004041B">
        <w:rPr>
          <w:lang w:val="en-GB"/>
        </w:rPr>
        <w:t xml:space="preserve"> analysis conducted with 358 observations.</w:t>
      </w:r>
    </w:p>
    <w:p w14:paraId="71729513" w14:textId="77777777" w:rsidR="00C678C1" w:rsidRPr="0004041B" w:rsidRDefault="00C678C1" w:rsidP="00C678C1">
      <w:pPr>
        <w:spacing w:line="360" w:lineRule="auto"/>
        <w:rPr>
          <w:lang w:val="en-GB"/>
        </w:rPr>
      </w:pPr>
    </w:p>
    <w:p w14:paraId="53CDE9D8" w14:textId="77777777" w:rsidR="00C678C1" w:rsidRPr="0004041B" w:rsidRDefault="00C678C1" w:rsidP="00C678C1">
      <w:pPr>
        <w:spacing w:line="360" w:lineRule="auto"/>
        <w:rPr>
          <w:lang w:val="en-GB"/>
        </w:rPr>
      </w:pPr>
    </w:p>
    <w:p w14:paraId="54DF6278" w14:textId="77777777" w:rsidR="00470BFF" w:rsidRPr="00C678C1" w:rsidRDefault="00470BFF">
      <w:pPr>
        <w:rPr>
          <w:lang w:val="en-GB"/>
        </w:rPr>
      </w:pPr>
    </w:p>
    <w:sectPr w:rsidR="00470BFF" w:rsidRPr="00C678C1" w:rsidSect="0009230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825EDB" w14:textId="77777777" w:rsidR="00500855" w:rsidRDefault="00500855" w:rsidP="00C678C1">
      <w:pPr>
        <w:spacing w:after="0" w:line="240" w:lineRule="auto"/>
      </w:pPr>
      <w:r>
        <w:separator/>
      </w:r>
    </w:p>
  </w:endnote>
  <w:endnote w:type="continuationSeparator" w:id="0">
    <w:p w14:paraId="5E102E1E" w14:textId="77777777" w:rsidR="00500855" w:rsidRDefault="00500855" w:rsidP="00C678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27393B" w14:textId="77777777" w:rsidR="00500855" w:rsidRDefault="00500855" w:rsidP="00C678C1">
      <w:pPr>
        <w:spacing w:after="0" w:line="240" w:lineRule="auto"/>
      </w:pPr>
      <w:r>
        <w:separator/>
      </w:r>
    </w:p>
  </w:footnote>
  <w:footnote w:type="continuationSeparator" w:id="0">
    <w:p w14:paraId="151C2637" w14:textId="77777777" w:rsidR="00500855" w:rsidRDefault="00500855" w:rsidP="00C678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revisionView w:markup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8C1"/>
    <w:rsid w:val="00092307"/>
    <w:rsid w:val="000D5E7E"/>
    <w:rsid w:val="001461AB"/>
    <w:rsid w:val="0018683F"/>
    <w:rsid w:val="00251738"/>
    <w:rsid w:val="002532C0"/>
    <w:rsid w:val="00470BFF"/>
    <w:rsid w:val="00476E7C"/>
    <w:rsid w:val="00500855"/>
    <w:rsid w:val="005E75CB"/>
    <w:rsid w:val="00656261"/>
    <w:rsid w:val="00783C93"/>
    <w:rsid w:val="00925661"/>
    <w:rsid w:val="0095661C"/>
    <w:rsid w:val="009B4274"/>
    <w:rsid w:val="00A239A6"/>
    <w:rsid w:val="00AC125D"/>
    <w:rsid w:val="00BD73C5"/>
    <w:rsid w:val="00C42EC4"/>
    <w:rsid w:val="00C643DB"/>
    <w:rsid w:val="00C65DE8"/>
    <w:rsid w:val="00C678C1"/>
    <w:rsid w:val="00D77A64"/>
    <w:rsid w:val="00FB2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C2FA9"/>
  <w15:chartTrackingRefBased/>
  <w15:docId w15:val="{C3C1054C-B11D-4B6E-A503-C95F50388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78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78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678C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78C1"/>
  </w:style>
  <w:style w:type="paragraph" w:styleId="Caption">
    <w:name w:val="caption"/>
    <w:basedOn w:val="Normal"/>
    <w:next w:val="Normal"/>
    <w:uiPriority w:val="35"/>
    <w:unhideWhenUsed/>
    <w:qFormat/>
    <w:rsid w:val="00C678C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678C1"/>
  </w:style>
  <w:style w:type="paragraph" w:styleId="Header">
    <w:name w:val="header"/>
    <w:basedOn w:val="Normal"/>
    <w:link w:val="HeaderChar"/>
    <w:uiPriority w:val="99"/>
    <w:unhideWhenUsed/>
    <w:rsid w:val="00C678C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78C1"/>
  </w:style>
  <w:style w:type="paragraph" w:styleId="BalloonText">
    <w:name w:val="Balloon Text"/>
    <w:basedOn w:val="Normal"/>
    <w:link w:val="BalloonTextChar"/>
    <w:uiPriority w:val="99"/>
    <w:semiHidden/>
    <w:unhideWhenUsed/>
    <w:rsid w:val="000923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30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6B8980-DBA2-4A40-9B92-3E3C2C4F0F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0</Words>
  <Characters>1713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.millat</dc:creator>
  <cp:keywords/>
  <dc:description/>
  <cp:lastModifiedBy>Sangeetha Sekar</cp:lastModifiedBy>
  <cp:revision>6</cp:revision>
  <dcterms:created xsi:type="dcterms:W3CDTF">2023-10-30T08:37:00Z</dcterms:created>
  <dcterms:modified xsi:type="dcterms:W3CDTF">2023-11-25T08:56:00Z</dcterms:modified>
</cp:coreProperties>
</file>